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E85C7" w14:textId="77777777" w:rsidR="00997BD5" w:rsidRPr="00FA3684" w:rsidRDefault="00997BD5" w:rsidP="00997BD5">
      <w:pPr>
        <w:spacing w:after="160" w:line="480" w:lineRule="auto"/>
        <w:rPr>
          <w:rFonts w:ascii="Times New Roman" w:hAnsi="Times New Roman" w:cs="Times New Roman"/>
          <w:sz w:val="22"/>
          <w:szCs w:val="22"/>
        </w:rPr>
      </w:pPr>
      <w:r w:rsidRPr="00FA3684">
        <w:rPr>
          <w:rFonts w:ascii="Times New Roman" w:hAnsi="Times New Roman" w:cs="Times New Roman"/>
          <w:sz w:val="22"/>
          <w:szCs w:val="22"/>
        </w:rPr>
        <w:t xml:space="preserve">Supplementary Table 1. </w:t>
      </w:r>
      <w:r w:rsidRPr="00FA3684">
        <w:rPr>
          <w:rFonts w:ascii="Times New Roman" w:hAnsi="Times New Roman" w:cs="Times New Roman"/>
          <w:bCs/>
          <w:sz w:val="22"/>
          <w:szCs w:val="22"/>
        </w:rPr>
        <w:t xml:space="preserve">Multivariate Analysis. Covariates used in model building include </w:t>
      </w:r>
      <w:r w:rsidRPr="00FA3684">
        <w:rPr>
          <w:rFonts w:ascii="Times New Roman" w:eastAsia="Times New Roman" w:hAnsi="Times New Roman" w:cs="Times New Roman"/>
          <w:color w:val="000000"/>
          <w:sz w:val="22"/>
          <w:szCs w:val="22"/>
        </w:rPr>
        <w:t>t11:14 (main effect), Bortezomib induction, age at transplant, KPS, sex, renal involvement, cardiac involvement, liver involvement, number of orga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 w:rsidRPr="00FA368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volved, creatinine at 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agnosis</w:t>
      </w:r>
      <w:r w:rsidRPr="00FA3684">
        <w:rPr>
          <w:rFonts w:ascii="Times New Roman" w:eastAsia="Times New Roman" w:hAnsi="Times New Roman" w:cs="Times New Roman"/>
          <w:color w:val="000000"/>
          <w:sz w:val="22"/>
          <w:szCs w:val="22"/>
        </w:rPr>
        <w:t>, melphalan dose, center experience. 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4135"/>
        <w:gridCol w:w="2970"/>
        <w:gridCol w:w="1260"/>
      </w:tblGrid>
      <w:tr w:rsidR="00997BD5" w:rsidRPr="00FA3684" w14:paraId="2DCCDEA1" w14:textId="77777777" w:rsidTr="00E16F4B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C0ED44B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FF33981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0F1F83C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97BD5" w:rsidRPr="00FA3684" w14:paraId="264F8F03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58F3F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D525AC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1323C2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186A3DD5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2F25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status (Main effect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7C1A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CD3C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3BE8F28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CF59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ab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614C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83E4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997BD5" w:rsidRPr="00FA3684" w14:paraId="5F86B3AE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B664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pre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FF166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59-2.6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C8C13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997BD5" w:rsidRPr="00FA3684" w14:paraId="0B1C0ABC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00F0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D227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E947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170F6453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7BC7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-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64F2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8816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997BD5" w:rsidRPr="00FA3684" w14:paraId="7B25BA2A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7DB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02AF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 (1.40-6.6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D86E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997BD5" w:rsidRPr="00FA3684" w14:paraId="6F854341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E506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al involvem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1C7B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538E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6D54A81D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F831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5913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0F9D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997BD5" w:rsidRPr="00FA3684" w14:paraId="2D75ECDD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5592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9B7C1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 (0.31-6.1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284D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997BD5" w:rsidRPr="00FA3684" w14:paraId="6E464AAC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9A6D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done/Missin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0DA8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 (0.79-17.6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B981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</w:tr>
      <w:tr w:rsidR="00997BD5" w:rsidRPr="00FA3684" w14:paraId="04902369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AD4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at diagnosi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91B8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2A64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58CF8827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27E5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mg/d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513C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74ADA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7</w:t>
            </w:r>
          </w:p>
        </w:tc>
      </w:tr>
      <w:tr w:rsidR="00997BD5" w:rsidRPr="00FA3684" w14:paraId="436FE524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1CC8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=2mg/d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EB9E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 (1.16-5.7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C067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7</w:t>
            </w:r>
          </w:p>
        </w:tc>
      </w:tr>
      <w:tr w:rsidR="00997BD5" w:rsidRPr="00FA3684" w14:paraId="40EFEBBA" w14:textId="77777777" w:rsidTr="00E16F4B">
        <w:trPr>
          <w:cantSplit/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78FC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at AHC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2C66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F828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36599C88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063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C53D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8B8E2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997BD5" w:rsidRPr="00FA3684" w14:paraId="708A1F71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CC7F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FBBB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0.24-5.7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8F55E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16</w:t>
            </w:r>
          </w:p>
        </w:tc>
      </w:tr>
      <w:tr w:rsidR="00997BD5" w:rsidRPr="00FA3684" w14:paraId="56270AFD" w14:textId="77777777" w:rsidTr="00E16F4B">
        <w:trPr>
          <w:cantSplit/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1B79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E0AD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 (0.59-11.2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72018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03</w:t>
            </w:r>
          </w:p>
        </w:tc>
      </w:tr>
      <w:tr w:rsidR="00997BD5" w:rsidRPr="00FA3684" w14:paraId="129D0641" w14:textId="77777777" w:rsidTr="00E16F4B">
        <w:trPr>
          <w:cantSplit/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76AF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EEB31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1 (1.91-42.4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1ABEA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4</w:t>
            </w:r>
          </w:p>
        </w:tc>
      </w:tr>
      <w:tr w:rsidR="00997BD5" w:rsidRPr="00FA3684" w14:paraId="42F74625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05A1B7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gression-free Surviva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19A280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7BEB1C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4522F79A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E364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status (Main effect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4707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86E5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FBD44FC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A4E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ab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7F6B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F560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93</w:t>
            </w:r>
          </w:p>
        </w:tc>
      </w:tr>
      <w:tr w:rsidR="00997BD5" w:rsidRPr="00FA3684" w14:paraId="5AFFACA2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3A9B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pre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13BF3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57-1.5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5CBFE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93</w:t>
            </w:r>
          </w:p>
        </w:tc>
      </w:tr>
      <w:tr w:rsidR="00997BD5" w:rsidRPr="00FA3684" w14:paraId="69BF94B7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A922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t indu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2E82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EAB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26A7C82A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1974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6356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9BF2C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997BD5" w:rsidRPr="00FA3684" w14:paraId="21ABC69A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AA2F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8605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42-0.9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14974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997BD5" w:rsidRPr="00FA3684" w14:paraId="4E30F14A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C528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66BF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97B5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2BF5DD86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8B82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-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DC15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8F403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97BD5" w:rsidRPr="00FA3684" w14:paraId="2813DE6F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2DA2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4C0F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12-2.7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9BBBC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97BD5" w:rsidRPr="00FA3684" w14:paraId="05C19C78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189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phalan conditioning dose, mg/m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877C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6FD8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19AA3A70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69C1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2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F9DD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6ABB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997BD5" w:rsidRPr="00FA3684" w14:paraId="35AB1EB3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9E80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56BC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 (1.20-4.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55A05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97BD5" w:rsidRPr="00FA3684" w14:paraId="5CA4F0EB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8B4E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14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CD62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 (1.69-4.7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CFC39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997BD5" w:rsidRPr="00FA3684" w14:paraId="386939D7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5BE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18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D840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(0.61-2.4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4DF59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997BD5" w:rsidRPr="00FA3684" w14:paraId="6B38A975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DCC526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8406B1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017D8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06CD369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E769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status (Main effect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AC4B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8A8B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18374941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1F9C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ab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93EA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610F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997BD5" w:rsidRPr="00FA3684" w14:paraId="062724E9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FD0F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pre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5F601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36-1.1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37C3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997BD5" w:rsidRPr="00FA3684" w14:paraId="403C4824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B5CB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t used in indu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FA99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8EDB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1421742F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6C16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indu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6E1E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864D8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997BD5" w:rsidRPr="00FA3684" w14:paraId="10ADBBE4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EE04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t indu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1F01C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32-0.7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54827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997BD5" w:rsidRPr="00FA3684" w14:paraId="39AAC5DE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C462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phalan conditioning dose, mg/m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EA66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1C34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2A89F7DD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9A5B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2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848E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F9DA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997BD5" w:rsidRPr="00FA3684" w14:paraId="3BFAA958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A0B2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F841C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 (1.42-5.5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C0FE6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997BD5" w:rsidRPr="00FA3684" w14:paraId="5B6393F2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770D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14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6FEA6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 (1.25-3.6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3E05F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997BD5" w:rsidRPr="00FA3684" w14:paraId="639272ED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9949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18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84E5A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49-2.2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29B74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997BD5" w:rsidRPr="00FA3684" w14:paraId="7614B52A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DA5F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340D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7969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511DD979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0E90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-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58FE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E855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9</w:t>
            </w:r>
          </w:p>
        </w:tc>
      </w:tr>
      <w:tr w:rsidR="00997BD5" w:rsidRPr="00FA3684" w14:paraId="01585298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CD39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D4EFF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 (1.25-3.2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C6701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9</w:t>
            </w:r>
          </w:p>
        </w:tc>
      </w:tr>
      <w:tr w:rsidR="00997BD5" w:rsidRPr="00FA3684" w14:paraId="29D73B9F" w14:textId="77777777" w:rsidTr="00E16F4B">
        <w:trPr>
          <w:trHeight w:val="300"/>
        </w:trPr>
        <w:tc>
          <w:tcPr>
            <w:tcW w:w="836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noWrap/>
            <w:vAlign w:val="bottom"/>
          </w:tcPr>
          <w:p w14:paraId="3465360C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SUBSET ANALYSIS OF MEL 180/200 (N= 233)</w:t>
            </w:r>
          </w:p>
        </w:tc>
      </w:tr>
      <w:tr w:rsidR="00997BD5" w:rsidRPr="00FA3684" w14:paraId="10B544B6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</w:tcPr>
          <w:p w14:paraId="41171482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</w:tcPr>
          <w:p w14:paraId="2D7A9F96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</w:tcPr>
          <w:p w14:paraId="54490798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97BD5" w:rsidRPr="00FA3684" w14:paraId="1F0C1859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519C29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84A4DAF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592E29A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3EC27558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EBF1D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status (Main effect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67888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AA757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2F40A33B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C8869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ab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9FD02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C1FE5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997BD5" w:rsidRPr="00FA3684" w14:paraId="0A94FB6C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2DED5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pre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6766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24-2.5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A7B9D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997BD5" w:rsidRPr="00FA3684" w14:paraId="17E3B8D7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E195B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F7799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C03A0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4FDB17F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6CDED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-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6AAF4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932C5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97BD5" w:rsidRPr="00FA3684" w14:paraId="37550B80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F076B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C42C6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5 (1.50-30.5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A9AE4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97BD5" w:rsidRPr="00FA3684" w14:paraId="617A5DE2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4A6EBD7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gression-free Surviva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2B275BE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35BBD4F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55EEB9C3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08D4E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status (Main effect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9B9E3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CF70E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538F94A3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95A56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ab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B6FAD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84943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997BD5" w:rsidRPr="00FA3684" w14:paraId="202EF17A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61073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pre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1E073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47-1.8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C58FE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997BD5" w:rsidRPr="00FA3684" w14:paraId="1C810A05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289B2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ac involvem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94A3B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187BB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5BC87537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A29AD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D8CBF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D2605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997BD5" w:rsidRPr="00FA3684" w14:paraId="695DCCB7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5B24C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5D5FD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0.93-3.6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F3695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997BD5" w:rsidRPr="00FA3684" w14:paraId="604105DB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37979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Done/Missin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7ED80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08-1.6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F197A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997BD5" w:rsidRPr="00FA3684" w14:paraId="3AFA455F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98A86AA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25CF503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33031FC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313663E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42986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status (Main effect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9D59F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4E35F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48E53CDB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60AE1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ab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C0F9E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FDB85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997BD5" w:rsidRPr="00FA3684" w14:paraId="0C1A43EA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C7899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;14) pres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B53A7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(0.31-1.4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53836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997BD5" w:rsidRPr="00FA3684" w14:paraId="0BFA1911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C28BE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3FED3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3E3E2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6FA1F0B4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04AFD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-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98D05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3F31A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97BD5" w:rsidRPr="00FA3684" w14:paraId="215D58CF" w14:textId="77777777" w:rsidTr="00E16F4B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C1570" w14:textId="77777777" w:rsidR="00997BD5" w:rsidRPr="00FA3684" w:rsidRDefault="00997BD5" w:rsidP="00E16F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EF40D5" w14:textId="77777777" w:rsidR="00997BD5" w:rsidRPr="00FA3684" w:rsidRDefault="00997BD5" w:rsidP="00E16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 (1.12-4.4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6E85E" w14:textId="77777777" w:rsidR="00997BD5" w:rsidRPr="00FA3684" w:rsidRDefault="00997BD5" w:rsidP="00E16F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</w:tbl>
    <w:p w14:paraId="1524BE04" w14:textId="77777777" w:rsidR="00997BD5" w:rsidRPr="00FA3684" w:rsidRDefault="00997BD5" w:rsidP="00997BD5">
      <w:pPr>
        <w:rPr>
          <w:rFonts w:ascii="Times New Roman" w:hAnsi="Times New Roman" w:cs="Times New Roman"/>
          <w:bCs/>
          <w:sz w:val="22"/>
          <w:szCs w:val="22"/>
        </w:rPr>
      </w:pPr>
    </w:p>
    <w:p w14:paraId="3D9A5780" w14:textId="77777777" w:rsidR="00997BD5" w:rsidRPr="00FA3684" w:rsidRDefault="00997BD5" w:rsidP="00997BD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51B9E3E" w14:textId="77777777" w:rsidR="00997BD5" w:rsidRPr="00FA3684" w:rsidRDefault="00997BD5" w:rsidP="00997BD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F929B12" w14:textId="77777777" w:rsidR="00997BD5" w:rsidRPr="00FA3684" w:rsidRDefault="00997BD5" w:rsidP="00997BD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53E69E" w14:textId="77777777" w:rsidR="00997BD5" w:rsidRPr="00FA3684" w:rsidRDefault="00997BD5" w:rsidP="00997BD5">
      <w:pPr>
        <w:rPr>
          <w:rFonts w:ascii="Times New Roman" w:hAnsi="Times New Roman" w:cs="Times New Roman"/>
          <w:sz w:val="22"/>
          <w:szCs w:val="22"/>
        </w:rPr>
      </w:pPr>
      <w:r w:rsidRPr="00FA3684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2. Sensitivity analysis by </w:t>
      </w:r>
      <w:proofErr w:type="gramStart"/>
      <w:r w:rsidRPr="00FA3684">
        <w:rPr>
          <w:rFonts w:ascii="Times New Roman" w:hAnsi="Times New Roman" w:cs="Times New Roman"/>
          <w:sz w:val="22"/>
          <w:szCs w:val="22"/>
        </w:rPr>
        <w:t>t(</w:t>
      </w:r>
      <w:proofErr w:type="gramEnd"/>
      <w:r w:rsidRPr="00FA3684">
        <w:rPr>
          <w:rFonts w:ascii="Times New Roman" w:hAnsi="Times New Roman" w:cs="Times New Roman"/>
          <w:sz w:val="22"/>
          <w:szCs w:val="22"/>
        </w:rPr>
        <w:t>11;14) missing status.</w:t>
      </w:r>
    </w:p>
    <w:p w14:paraId="3BC31696" w14:textId="77777777" w:rsidR="00997BD5" w:rsidRPr="00FA3684" w:rsidRDefault="00997BD5" w:rsidP="00997BD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6"/>
        <w:gridCol w:w="665"/>
        <w:gridCol w:w="1468"/>
        <w:gridCol w:w="225"/>
        <w:gridCol w:w="665"/>
        <w:gridCol w:w="1692"/>
        <w:gridCol w:w="314"/>
        <w:gridCol w:w="283"/>
        <w:gridCol w:w="1582"/>
        <w:gridCol w:w="110"/>
        <w:gridCol w:w="732"/>
        <w:gridCol w:w="58"/>
      </w:tblGrid>
      <w:tr w:rsidR="00997BD5" w:rsidRPr="00FA3684" w14:paraId="4F4844FC" w14:textId="77777777" w:rsidTr="00E16F4B">
        <w:trPr>
          <w:trHeight w:val="300"/>
        </w:trPr>
        <w:tc>
          <w:tcPr>
            <w:tcW w:w="19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6465481" w14:textId="77777777" w:rsidR="00997BD5" w:rsidRPr="00FA3684" w:rsidRDefault="00997BD5" w:rsidP="00E16F4B">
            <w:pPr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aracteristic – </w:t>
            </w:r>
          </w:p>
          <w:p w14:paraId="1324B4CE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an range or no. (%)</w:t>
            </w:r>
          </w:p>
        </w:tc>
        <w:tc>
          <w:tcPr>
            <w:tcW w:w="154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238F17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;14): information available (n=394)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D935524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t done, missing (n=46)</w:t>
            </w:r>
          </w:p>
        </w:tc>
        <w:tc>
          <w:tcPr>
            <w:tcW w:w="4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8361EC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97BD5" w:rsidRPr="00FA3684" w14:paraId="65CEBEE4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8B5F79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 age (range) - median (min-max)</w:t>
            </w:r>
          </w:p>
        </w:tc>
        <w:tc>
          <w:tcPr>
            <w:tcW w:w="1547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DA7C5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5 (23.5-78.3)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E04E0C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 (33.9-71.6)</w:t>
            </w:r>
          </w:p>
        </w:tc>
        <w:tc>
          <w:tcPr>
            <w:tcW w:w="481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1F10A6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997BD5" w:rsidRPr="00FA3684" w14:paraId="3503DAC3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77E2425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 gender (n= 440)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4D3D67D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 (56.9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47C4CEF6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52.2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64448DE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03CA0DB5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6FEC4580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ce 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56333776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05E37C5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326D51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7E0BB415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97C8243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389E4D4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 (85.3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2C084F2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80.4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5D240C5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6CB7AADE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20886C3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lack or </w:t>
            </w: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n-American</w:t>
            </w:r>
            <w:proofErr w:type="gramEnd"/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3C26A78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10.7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31F4D056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3.0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17E9503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CD975FD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D22F2C5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20C84D9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2.3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3F55E536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D47216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7B6DD360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D903145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6FBEED0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.8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0A98BC0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0731EB5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4DCD0AEB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3F5310F9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rnofsky</w:t>
            </w:r>
            <w:proofErr w:type="spellEnd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core &gt;= 90 (n= 431)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70BEE71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 (45.7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66B5286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43.5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EDB4AAF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4B06026F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E28B010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CT-CI 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09F735B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6BD4C0D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BF7C32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52F4DFE3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0984BAB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2D9BB5D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 (18.8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499ACC7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37.0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2A3049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1951F3A1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173DF40A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3EC7DEA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11.9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14B671C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3637E4D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3EE1C081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7FC28D3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1FB70F7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(15.0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4CD999A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2E88FC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7844020B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5A2F990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084D0E50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 (54.3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0F2AD66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39.1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970D26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5D9F67FF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640F575B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ac involvement (n= 374)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3B97258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 (52.3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3087CCB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41.3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64C4668F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5F3C3B6D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76578A1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al  involvement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 350)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1AD18DE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 (71.3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743DD9D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67.4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3DA0D4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1DE63AFF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4C0AE40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 involvement (n= 405)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0EE9851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12.2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2FA2E9B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3.0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17EDEE9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1F37B9AD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47207F4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rgan involvement 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45A7E1C6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48D435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A5E5034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291ED9F4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37DAF312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65ABCF7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 (38.8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0B4388A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41.3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38DD9EB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224EDEF1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1F9C28B4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44D24AAC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 (34.3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28774B0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39.1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3194535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7A08B4A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6CB9A51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=3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0BEBFC4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 (26.9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773AFEDF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9.6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D50963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4FC843C1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350C434A" w14:textId="77777777" w:rsidR="00997BD5" w:rsidRPr="00FA3684" w:rsidRDefault="00997BD5" w:rsidP="00E16F4B">
            <w:pPr>
              <w:spacing w:before="20" w:after="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rum creatinine at diagnosis &lt; 2 mg/dl </w:t>
            </w:r>
          </w:p>
          <w:p w14:paraId="327E4A92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 407)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31FF90F7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 (80.7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346929F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87.0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17C11E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16FA86F4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0DC25B8" w14:textId="77777777" w:rsidR="00997BD5" w:rsidRPr="00FA3684" w:rsidRDefault="00997BD5" w:rsidP="00E16F4B">
            <w:pPr>
              <w:spacing w:before="20" w:after="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rum albumin at diagnosis &lt; 3.5 g/dL </w:t>
            </w:r>
          </w:p>
          <w:p w14:paraId="289FDF2F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 392)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1841D1AA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 (58.1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30151417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54.3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33B08C1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7DBE74A1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417EE26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ne marrow plasma cells at diagnosis 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4517E16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402FE03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7B9CB7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&lt;.01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48265855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E8D48BD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%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5D2C4510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 (60.4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06625ED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54.3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6DC2FE7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376976DF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2177D30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=10%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5A2A58C7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 (32.2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259CA8EF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0.9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6098CC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273DCCB2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640209AC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3D3A025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7.4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7577E0C6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34.8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12F6F5B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643C6962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8E28044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from diagnosis to transplant - median (min-max)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745F5BA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 (1.0-9.0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094B592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(0.7-8.8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AA70375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997BD5" w:rsidRPr="00FA3684" w14:paraId="272F408E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CA3B22F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rt used in induction 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2EF7B04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 (68.5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6F319F2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52.2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DB295F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47F30F6F" w14:textId="77777777" w:rsidTr="00E16F4B">
        <w:trPr>
          <w:trHeight w:val="679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ACC40AE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lphalan dose in conditioning regimen, mg/m 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68DA3CC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175AC23D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FDA6220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2E007304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2A3FCCD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100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78261864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11.4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68829EF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618BC65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6512D999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624931E6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EL140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2D0C2F67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 (29.4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47835D0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9.6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1593E05C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62CBDE0D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1F32BAEB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180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78399844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 (14.2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493732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37B62C3C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ECAEAE8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21273E9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200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58F58DA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 (44.9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F4841F7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56.5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2179C0F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596AFCEA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19A278B6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ear of transplant 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08FD9AF6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042E95BB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0A32C98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97BD5" w:rsidRPr="00FA3684" w14:paraId="61D633C9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8757CEA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4E460A07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 (19.0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6FFB937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5.2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155562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6FCB83C4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718D9343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5F576B1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 (21.8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37B47E5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22609F4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AE2F974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6D8AE4A5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04728442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 (23.6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3848844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8.3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106BF3A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030B914F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40888167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4FD910FA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 (21.6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56D2860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7B2D7BF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4E7DFBAC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6DD22BC9" w14:textId="77777777" w:rsidR="00997BD5" w:rsidRPr="00FA3684" w:rsidRDefault="00997BD5" w:rsidP="00E16F4B">
            <w:pPr>
              <w:spacing w:before="20" w:after="20"/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47" w:type="pct"/>
            <w:gridSpan w:val="4"/>
            <w:tcBorders>
              <w:top w:val="nil"/>
            </w:tcBorders>
            <w:shd w:val="clear" w:color="auto" w:fill="auto"/>
            <w:vAlign w:val="bottom"/>
            <w:hideMark/>
          </w:tcPr>
          <w:p w14:paraId="32E69EAE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(14.0)</w:t>
            </w:r>
          </w:p>
        </w:tc>
        <w:tc>
          <w:tcPr>
            <w:tcW w:w="996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4624FE7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1.7)</w:t>
            </w:r>
          </w:p>
        </w:tc>
        <w:tc>
          <w:tcPr>
            <w:tcW w:w="481" w:type="pct"/>
            <w:gridSpan w:val="3"/>
            <w:tcBorders>
              <w:top w:val="nil"/>
            </w:tcBorders>
            <w:shd w:val="clear" w:color="auto" w:fill="auto"/>
            <w:vAlign w:val="bottom"/>
            <w:hideMark/>
          </w:tcPr>
          <w:p w14:paraId="5AA030D3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688FA1B3" w14:textId="77777777" w:rsidTr="00E16F4B">
        <w:trPr>
          <w:trHeight w:val="342"/>
        </w:trPr>
        <w:tc>
          <w:tcPr>
            <w:tcW w:w="197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2CDA56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low-up - median (range)</w:t>
            </w:r>
          </w:p>
        </w:tc>
        <w:tc>
          <w:tcPr>
            <w:tcW w:w="1547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C101D1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 (3.3-62.8)</w:t>
            </w:r>
          </w:p>
        </w:tc>
        <w:tc>
          <w:tcPr>
            <w:tcW w:w="9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6F69F9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 (3.4-49.0)</w:t>
            </w:r>
          </w:p>
        </w:tc>
        <w:tc>
          <w:tcPr>
            <w:tcW w:w="48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412E08" w14:textId="77777777" w:rsidR="00997BD5" w:rsidRPr="00FA3684" w:rsidRDefault="00997BD5" w:rsidP="00E16F4B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97BD5" w:rsidRPr="00FA3684" w14:paraId="21B00E0F" w14:textId="77777777" w:rsidTr="00E16F4B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693B4417" w14:textId="77777777" w:rsidR="00997BD5" w:rsidRPr="00FA3684" w:rsidRDefault="00997BD5" w:rsidP="00E16F4B">
            <w:pPr>
              <w:spacing w:before="20" w:after="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ypothesis testing: 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Kruskal-</w:t>
            </w:r>
            <w:proofErr w:type="gramStart"/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>Wallis</w:t>
            </w:r>
            <w:proofErr w:type="gramEnd"/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est </w:t>
            </w:r>
            <w:r w:rsidRPr="00FA368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r w:rsidRPr="00FA36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earson chi-square test</w:t>
            </w:r>
          </w:p>
        </w:tc>
      </w:tr>
      <w:tr w:rsidR="00997BD5" w:rsidRPr="00FA3684" w14:paraId="4AD26159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tblHeader/>
          <w:jc w:val="center"/>
        </w:trPr>
        <w:tc>
          <w:tcPr>
            <w:tcW w:w="8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1817E8" w14:textId="77777777" w:rsidR="00997BD5" w:rsidRPr="00FA3684" w:rsidRDefault="00997BD5" w:rsidP="00E16F4B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95A23E8" w14:textId="77777777" w:rsidR="00997BD5" w:rsidRPr="00FA3684" w:rsidRDefault="00997BD5" w:rsidP="00E16F4B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1;14) absent </w:t>
            </w:r>
          </w:p>
          <w:p w14:paraId="6220423D" w14:textId="77777777" w:rsidR="00997BD5" w:rsidRPr="00FA3684" w:rsidRDefault="00997BD5" w:rsidP="00E16F4B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 = 292)</w:t>
            </w:r>
          </w:p>
        </w:tc>
        <w:tc>
          <w:tcPr>
            <w:tcW w:w="125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A99F887" w14:textId="77777777" w:rsidR="00997BD5" w:rsidRPr="00FA3684" w:rsidRDefault="00997BD5" w:rsidP="00E16F4B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(</w:t>
            </w:r>
            <w:proofErr w:type="gramEnd"/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1;14) present </w:t>
            </w:r>
          </w:p>
          <w:p w14:paraId="4FE008C4" w14:textId="77777777" w:rsidR="00997BD5" w:rsidRPr="00FA3684" w:rsidRDefault="00997BD5" w:rsidP="00E16F4B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 = 102)</w:t>
            </w:r>
          </w:p>
        </w:tc>
        <w:tc>
          <w:tcPr>
            <w:tcW w:w="1223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0BD2A1B" w14:textId="77777777" w:rsidR="00997BD5" w:rsidRPr="00FA3684" w:rsidRDefault="00997BD5" w:rsidP="00E16F4B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st not done/</w:t>
            </w:r>
            <w:proofErr w:type="gramStart"/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Unknown</w:t>
            </w:r>
            <w:proofErr w:type="gramEnd"/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54054505" w14:textId="77777777" w:rsidR="00997BD5" w:rsidRPr="00FA3684" w:rsidRDefault="00997BD5" w:rsidP="00E16F4B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 = 46)</w:t>
            </w:r>
          </w:p>
        </w:tc>
        <w:tc>
          <w:tcPr>
            <w:tcW w:w="3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935AA47" w14:textId="77777777" w:rsidR="00997BD5" w:rsidRPr="00FA3684" w:rsidRDefault="00997BD5" w:rsidP="00E16F4B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97BD5" w:rsidRPr="00FA3684" w14:paraId="1C6304B7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tblHeader/>
          <w:jc w:val="center"/>
        </w:trPr>
        <w:tc>
          <w:tcPr>
            <w:tcW w:w="8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3ED8155" w14:textId="77777777" w:rsidR="00997BD5" w:rsidRPr="00FA3684" w:rsidRDefault="00997BD5" w:rsidP="00E16F4B">
            <w:pPr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9873FDE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4AA0502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b (95% CI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98F0400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9971E2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b (95% CI)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B2A492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3605B18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b (95% CI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936A54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97BD5" w:rsidRPr="00FA3684" w14:paraId="7E6B1DAD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B89F0C" w14:textId="77777777" w:rsidR="00997BD5" w:rsidRPr="00FA3684" w:rsidRDefault="00997BD5" w:rsidP="00E16F4B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y 100 mortalit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BA5C89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7CD10E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6CE564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A92F54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89890D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5B81FA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962DE2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997BD5" w:rsidRPr="00FA3684" w14:paraId="60E68B87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5E693C" w14:textId="77777777" w:rsidR="00997BD5" w:rsidRPr="00FA3684" w:rsidRDefault="00997BD5" w:rsidP="00E16F4B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-d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F81883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11ADA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 (1.2-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)%</w:t>
            </w:r>
            <w:proofErr w:type="gram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FFFF0C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E8781B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-3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)%</w:t>
            </w:r>
            <w:proofErr w:type="gramEnd"/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546A52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7F7C58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 (0.4-12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)%</w:t>
            </w:r>
            <w:proofErr w:type="gram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D20A6B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97BD5" w:rsidRPr="00FA3684" w14:paraId="625F591A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83A006" w14:textId="77777777" w:rsidR="00997BD5" w:rsidRPr="00FA3684" w:rsidRDefault="00997BD5" w:rsidP="00E16F4B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9EC1D2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7E859B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D86FDC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4841FD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182C14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5FB258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49917E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997BD5" w:rsidRPr="00FA3684" w14:paraId="06260E25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EA1B79" w14:textId="77777777" w:rsidR="00997BD5" w:rsidRPr="00FA3684" w:rsidRDefault="00997BD5" w:rsidP="00E16F4B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yea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2CF9C6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7714D8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 (7.8-15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)%</w:t>
            </w:r>
            <w:proofErr w:type="gram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677C50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18B45F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 (1.6-10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)%</w:t>
            </w:r>
            <w:proofErr w:type="gramEnd"/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CC79E7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6D6125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 (3.9-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)%</w:t>
            </w:r>
            <w:proofErr w:type="gram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349432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97BD5" w:rsidRPr="00FA3684" w14:paraId="6402FC3F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F95BF5" w14:textId="77777777" w:rsidR="00997BD5" w:rsidRPr="00FA3684" w:rsidRDefault="00997BD5" w:rsidP="00E16F4B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yea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49C0E4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799A1B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 (15.1-25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)%</w:t>
            </w:r>
            <w:proofErr w:type="gram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9EF40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FC4465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 (4.1-16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)%</w:t>
            </w:r>
            <w:proofErr w:type="gramEnd"/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D87783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6DA57F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 (3.9-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)%</w:t>
            </w:r>
            <w:proofErr w:type="gram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72DFDD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97BD5" w:rsidRPr="00FA3684" w14:paraId="17D134B7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93EA5B" w14:textId="77777777" w:rsidR="00997BD5" w:rsidRPr="00FA3684" w:rsidRDefault="00997BD5" w:rsidP="00E16F4B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gression free surviv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928D5D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45D644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39D25C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7F43B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7148FD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09C54F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E358C4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997BD5" w:rsidRPr="00FA3684" w14:paraId="382CF258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E01E55" w14:textId="77777777" w:rsidR="00997BD5" w:rsidRPr="00FA3684" w:rsidRDefault="00997BD5" w:rsidP="00E16F4B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yea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F87227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4022C0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5 (81.1-89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)%</w:t>
            </w:r>
            <w:proofErr w:type="gram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81FEC3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173E9C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6 (82.7-94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)%</w:t>
            </w:r>
            <w:proofErr w:type="gramEnd"/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C989E3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BBB18B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1 (68-91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)%</w:t>
            </w:r>
            <w:proofErr w:type="gram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96E06F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97BD5" w:rsidRPr="00FA3684" w14:paraId="68DA7493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59F9A7" w14:textId="77777777" w:rsidR="00997BD5" w:rsidRPr="00FA3684" w:rsidRDefault="00997BD5" w:rsidP="00E16F4B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yea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CB53C9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5A10DF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3 (69.6-80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)%</w:t>
            </w:r>
            <w:proofErr w:type="gram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62676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3E42A0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 (75.5-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)%</w:t>
            </w:r>
            <w:proofErr w:type="gramEnd"/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8ED216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1E674A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1 (62.2-89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%</w:t>
            </w:r>
            <w:proofErr w:type="gram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6D5ECB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97BD5" w:rsidRPr="00FA3684" w14:paraId="316F2410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B71BB9" w14:textId="77777777" w:rsidR="00997BD5" w:rsidRPr="00FA3684" w:rsidRDefault="00997BD5" w:rsidP="00E16F4B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AF4666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2C87C1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60C2A5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17EB05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9FBF56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7C19A4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F0796C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997BD5" w:rsidRPr="00FA3684" w14:paraId="69AAAF7C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C74F29" w14:textId="77777777" w:rsidR="00997BD5" w:rsidRPr="00FA3684" w:rsidRDefault="00997BD5" w:rsidP="00E16F4B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yea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348719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2FB48E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1 (92.3-97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)%</w:t>
            </w:r>
            <w:proofErr w:type="gram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2E89C5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6830C5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7 (86.7-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)%</w:t>
            </w:r>
            <w:proofErr w:type="gramEnd"/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23C61E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742A7D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5 (79.8-97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)%</w:t>
            </w:r>
            <w:proofErr w:type="gram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8EE317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97BD5" w:rsidRPr="00FA3684" w14:paraId="41889343" w14:textId="77777777" w:rsidTr="00E16F4B">
        <w:tblPrEx>
          <w:jc w:val="center"/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30" w:type="pct"/>
          <w:cantSplit/>
          <w:jc w:val="center"/>
        </w:trPr>
        <w:tc>
          <w:tcPr>
            <w:tcW w:w="8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1B28D9" w14:textId="77777777" w:rsidR="00997BD5" w:rsidRPr="00FA3684" w:rsidRDefault="00997BD5" w:rsidP="00E16F4B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yea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FAEFE3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D1B640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 (88.4-95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%</w:t>
            </w:r>
            <w:proofErr w:type="gramEnd"/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498678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B8A5E7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3 (84.6-96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)%</w:t>
            </w:r>
            <w:proofErr w:type="gramEnd"/>
          </w:p>
        </w:tc>
        <w:tc>
          <w:tcPr>
            <w:tcW w:w="31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C14F96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16D79A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3 (67-93.</w:t>
            </w:r>
            <w:proofErr w:type="gramStart"/>
            <w:r w:rsidRPr="00FA36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)%</w:t>
            </w:r>
            <w:proofErr w:type="gramEnd"/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5A0BEE" w14:textId="77777777" w:rsidR="00997BD5" w:rsidRPr="00FA3684" w:rsidRDefault="00997BD5" w:rsidP="00E16F4B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F863719" w14:textId="77777777" w:rsidR="00997BD5" w:rsidRPr="00FA3684" w:rsidRDefault="00997BD5" w:rsidP="00997BD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AFC980B" w14:textId="77777777" w:rsidR="00997BD5" w:rsidRPr="00FA3684" w:rsidRDefault="00997BD5" w:rsidP="00997BD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761AF4B" w14:textId="77777777" w:rsidR="00997BD5" w:rsidRPr="00FA3684" w:rsidRDefault="00997BD5" w:rsidP="00997BD5">
      <w:pPr>
        <w:rPr>
          <w:rFonts w:ascii="Times New Roman" w:hAnsi="Times New Roman" w:cs="Times New Roman"/>
          <w:sz w:val="22"/>
          <w:szCs w:val="22"/>
        </w:rPr>
      </w:pPr>
    </w:p>
    <w:p w14:paraId="7624FE5A" w14:textId="77777777" w:rsidR="001428E5" w:rsidRPr="00997BD5" w:rsidRDefault="001428E5" w:rsidP="00997BD5"/>
    <w:sectPr w:rsidR="001428E5" w:rsidRPr="00997BD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597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EAD28" w14:textId="77777777" w:rsidR="007B5F00" w:rsidRDefault="00997B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195BA5C" w14:textId="77777777" w:rsidR="007B5F00" w:rsidRDefault="00997B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B3"/>
    <w:rsid w:val="001428E5"/>
    <w:rsid w:val="003E72B3"/>
    <w:rsid w:val="004C7E3B"/>
    <w:rsid w:val="00997BD5"/>
    <w:rsid w:val="00AA3401"/>
    <w:rsid w:val="00A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FAA14"/>
  <w15:chartTrackingRefBased/>
  <w15:docId w15:val="{AEEA78FF-093E-4CCB-A42D-55AA15E12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76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7B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BD5"/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2</Words>
  <Characters>4230</Characters>
  <Application>Microsoft Office Word</Application>
  <DocSecurity>0</DocSecurity>
  <Lines>35</Lines>
  <Paragraphs>9</Paragraphs>
  <ScaleCrop>false</ScaleCrop>
  <Company>MCWCORP</Company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Souza, Anita</dc:creator>
  <cp:keywords/>
  <dc:description/>
  <cp:lastModifiedBy>D'Souza, Anita</cp:lastModifiedBy>
  <cp:revision>2</cp:revision>
  <dcterms:created xsi:type="dcterms:W3CDTF">2023-10-24T15:36:00Z</dcterms:created>
  <dcterms:modified xsi:type="dcterms:W3CDTF">2023-10-24T15:36:00Z</dcterms:modified>
</cp:coreProperties>
</file>